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03DD" w:rsidRDefault="00C703DD" w:rsidP="00C703DD">
      <w:pPr>
        <w:pStyle w:val="berschrift2"/>
      </w:pPr>
      <w:r>
        <w:t>Multimedia Appendix</w:t>
      </w:r>
      <w:r w:rsidR="00D97714">
        <w:t xml:space="preserve">: Users’ burden to do an entry in each module </w:t>
      </w:r>
    </w:p>
    <w:p w:rsidR="00C703DD" w:rsidRDefault="00C703DD" w:rsidP="00C703DD">
      <w:r>
        <w:t xml:space="preserve">This is a Multimedia Appendix to a full manuscript published in the J Med Internet Res. For full copyright and citation information, see </w:t>
      </w:r>
      <w:r w:rsidR="00D97714">
        <w:t>http://dx.doi.org/10.2196/jmir.</w:t>
      </w:r>
      <w:r w:rsidR="00D97714">
        <w:t>222</w:t>
      </w:r>
      <w:bookmarkStart w:id="0" w:name="_GoBack"/>
      <w:bookmarkEnd w:id="0"/>
      <w:r w:rsidR="00D97714">
        <w:t>12</w:t>
      </w:r>
      <w:r>
        <w:t xml:space="preserve">. </w:t>
      </w:r>
    </w:p>
    <w:p w:rsidR="00C703DD" w:rsidRDefault="00C703DD" w:rsidP="00C703DD"/>
    <w:p w:rsidR="00C703DD" w:rsidRDefault="00C703DD" w:rsidP="00C703DD">
      <w:pPr>
        <w:pStyle w:val="Beschriftung"/>
        <w:keepNext/>
      </w:pPr>
      <w:bookmarkStart w:id="1" w:name="_Ref41927200"/>
      <w:r>
        <w:t xml:space="preserve">Table A </w:t>
      </w:r>
      <w:r w:rsidR="00A934D5">
        <w:t>1</w:t>
      </w:r>
      <w:bookmarkEnd w:id="1"/>
      <w:r>
        <w:t xml:space="preserve">: </w:t>
      </w:r>
      <w:r w:rsidRPr="0007502D">
        <w:t>Users’ burden to do an entry in each module</w:t>
      </w:r>
    </w:p>
    <w:tbl>
      <w:tblPr>
        <w:tblStyle w:val="Tabellenraster"/>
        <w:tblW w:w="8680" w:type="dxa"/>
        <w:tblLook w:val="04A0" w:firstRow="1" w:lastRow="0" w:firstColumn="1" w:lastColumn="0" w:noHBand="0" w:noVBand="1"/>
      </w:tblPr>
      <w:tblGrid>
        <w:gridCol w:w="1544"/>
        <w:gridCol w:w="3782"/>
        <w:gridCol w:w="3354"/>
      </w:tblGrid>
      <w:tr w:rsidR="00C703DD" w:rsidTr="00CB1880">
        <w:trPr>
          <w:trHeight w:val="233"/>
        </w:trPr>
        <w:tc>
          <w:tcPr>
            <w:tcW w:w="154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C703DD" w:rsidRPr="00320F43" w:rsidRDefault="00C703DD" w:rsidP="00CB18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F43">
              <w:rPr>
                <w:rFonts w:ascii="Times New Roman" w:hAnsi="Times New Roman" w:cs="Times New Roman"/>
                <w:sz w:val="20"/>
                <w:szCs w:val="20"/>
              </w:rPr>
              <w:t>Module</w:t>
            </w:r>
          </w:p>
        </w:tc>
        <w:tc>
          <w:tcPr>
            <w:tcW w:w="378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C703DD" w:rsidRPr="00002C7D" w:rsidRDefault="00C703DD" w:rsidP="00CB18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2C7D">
              <w:rPr>
                <w:rFonts w:ascii="Times New Roman" w:hAnsi="Times New Roman" w:cs="Times New Roman"/>
                <w:sz w:val="20"/>
                <w:szCs w:val="20"/>
              </w:rPr>
              <w:t>Minimum no. of clicks to do an entry</w:t>
            </w:r>
          </w:p>
        </w:tc>
        <w:tc>
          <w:tcPr>
            <w:tcW w:w="335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C703DD" w:rsidRPr="00002C7D" w:rsidRDefault="00C703DD" w:rsidP="00CB18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2C7D">
              <w:rPr>
                <w:rFonts w:ascii="Times New Roman" w:hAnsi="Times New Roman" w:cs="Times New Roman"/>
                <w:sz w:val="20"/>
                <w:szCs w:val="20"/>
              </w:rPr>
              <w:t xml:space="preserve">Median no. of second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002C7D">
              <w:rPr>
                <w:rFonts w:ascii="Times New Roman" w:hAnsi="Times New Roman" w:cs="Times New Roman"/>
                <w:sz w:val="20"/>
                <w:szCs w:val="20"/>
              </w:rPr>
              <w:t>to do an entry</w:t>
            </w:r>
          </w:p>
        </w:tc>
      </w:tr>
      <w:tr w:rsidR="00C703DD" w:rsidTr="00CB1880">
        <w:trPr>
          <w:trHeight w:val="467"/>
        </w:trPr>
        <w:tc>
          <w:tcPr>
            <w:tcW w:w="15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703DD" w:rsidRPr="00320F43" w:rsidRDefault="00C703DD" w:rsidP="00CB18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F43">
              <w:rPr>
                <w:rFonts w:ascii="Times New Roman" w:hAnsi="Times New Roman" w:cs="Times New Roman"/>
                <w:sz w:val="20"/>
                <w:szCs w:val="20"/>
              </w:rPr>
              <w:t>BG</w:t>
            </w:r>
          </w:p>
        </w:tc>
        <w:tc>
          <w:tcPr>
            <w:tcW w:w="37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703DD" w:rsidRPr="00320F43" w:rsidRDefault="00C703DD" w:rsidP="00CB18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F43">
              <w:rPr>
                <w:rFonts w:ascii="Times New Roman" w:hAnsi="Times New Roman" w:cs="Times New Roman"/>
                <w:sz w:val="20"/>
                <w:szCs w:val="20"/>
              </w:rPr>
              <w:t xml:space="preserve">If new device (never synced) - 8 taps </w:t>
            </w:r>
            <w:r w:rsidRPr="00320F43">
              <w:rPr>
                <w:rFonts w:ascii="Times New Roman" w:hAnsi="Times New Roman" w:cs="Times New Roman"/>
                <w:sz w:val="20"/>
                <w:szCs w:val="20"/>
              </w:rPr>
              <w:br/>
              <w:t>If existing device (previously synced) - 3 taps</w:t>
            </w:r>
          </w:p>
        </w:tc>
        <w:tc>
          <w:tcPr>
            <w:tcW w:w="33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703DD" w:rsidRPr="00320F43" w:rsidRDefault="00C703DD" w:rsidP="00CB18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F43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</w:tr>
      <w:tr w:rsidR="00C703DD" w:rsidTr="00CB1880">
        <w:trPr>
          <w:trHeight w:val="233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C703DD" w:rsidRPr="00320F43" w:rsidRDefault="00C703DD" w:rsidP="00CB18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</w:tcPr>
          <w:p w:rsidR="00C703DD" w:rsidRPr="00320F43" w:rsidRDefault="00C703DD" w:rsidP="00CB18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</w:tcPr>
          <w:p w:rsidR="00C703DD" w:rsidRPr="00320F43" w:rsidRDefault="00C703DD" w:rsidP="00CB18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03DD" w:rsidTr="00CB1880">
        <w:trPr>
          <w:trHeight w:val="467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C703DD" w:rsidRPr="00320F43" w:rsidRDefault="00C703DD" w:rsidP="00CB18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F43">
              <w:rPr>
                <w:rFonts w:ascii="Times New Roman" w:hAnsi="Times New Roman" w:cs="Times New Roman"/>
                <w:sz w:val="20"/>
                <w:szCs w:val="20"/>
              </w:rPr>
              <w:t>Medication</w:t>
            </w:r>
          </w:p>
        </w:tc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</w:tcPr>
          <w:p w:rsidR="00C703DD" w:rsidRPr="00320F43" w:rsidRDefault="00C703DD" w:rsidP="00CB18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F43">
              <w:rPr>
                <w:rFonts w:ascii="Times New Roman" w:hAnsi="Times New Roman" w:cs="Times New Roman"/>
                <w:sz w:val="20"/>
                <w:szCs w:val="20"/>
              </w:rPr>
              <w:t xml:space="preserve">If via </w:t>
            </w:r>
            <w:proofErr w:type="spellStart"/>
            <w:r w:rsidRPr="00320F43">
              <w:rPr>
                <w:rFonts w:ascii="Times New Roman" w:hAnsi="Times New Roman" w:cs="Times New Roman"/>
                <w:sz w:val="20"/>
                <w:szCs w:val="20"/>
              </w:rPr>
              <w:t>Recents</w:t>
            </w:r>
            <w:proofErr w:type="spellEnd"/>
            <w:r w:rsidRPr="00320F43">
              <w:rPr>
                <w:rFonts w:ascii="Times New Roman" w:hAnsi="Times New Roman" w:cs="Times New Roman"/>
                <w:sz w:val="20"/>
                <w:szCs w:val="20"/>
              </w:rPr>
              <w:t xml:space="preserve"> - 6 taps </w:t>
            </w:r>
            <w:r w:rsidRPr="00320F43">
              <w:rPr>
                <w:rFonts w:ascii="Times New Roman" w:hAnsi="Times New Roman" w:cs="Times New Roman"/>
                <w:sz w:val="20"/>
                <w:szCs w:val="20"/>
              </w:rPr>
              <w:br/>
              <w:t>If via Medication database - 10 taps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</w:tcPr>
          <w:p w:rsidR="00C703DD" w:rsidRPr="00320F43" w:rsidRDefault="00C703DD" w:rsidP="00CB18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F43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</w:tr>
      <w:tr w:rsidR="00C703DD" w:rsidTr="00CB1880">
        <w:trPr>
          <w:trHeight w:val="233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C703DD" w:rsidRPr="00320F43" w:rsidRDefault="00C703DD" w:rsidP="00CB18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</w:tcPr>
          <w:p w:rsidR="00C703DD" w:rsidRPr="00320F43" w:rsidRDefault="00C703DD" w:rsidP="00CB18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</w:tcPr>
          <w:p w:rsidR="00C703DD" w:rsidRPr="00320F43" w:rsidRDefault="00C703DD" w:rsidP="00CB18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03DD" w:rsidTr="00CB1880">
        <w:trPr>
          <w:trHeight w:val="701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C703DD" w:rsidRPr="00320F43" w:rsidRDefault="00C703DD" w:rsidP="00CB18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F43">
              <w:rPr>
                <w:rFonts w:ascii="Times New Roman" w:hAnsi="Times New Roman" w:cs="Times New Roman"/>
                <w:sz w:val="20"/>
                <w:szCs w:val="20"/>
              </w:rPr>
              <w:t>Food</w:t>
            </w:r>
          </w:p>
        </w:tc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</w:tcPr>
          <w:p w:rsidR="00C703DD" w:rsidRPr="00320F43" w:rsidRDefault="00C703DD" w:rsidP="00CB18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F43">
              <w:rPr>
                <w:rFonts w:ascii="Times New Roman" w:hAnsi="Times New Roman" w:cs="Times New Roman"/>
                <w:sz w:val="20"/>
                <w:szCs w:val="20"/>
              </w:rPr>
              <w:t xml:space="preserve">If via </w:t>
            </w:r>
            <w:proofErr w:type="spellStart"/>
            <w:r w:rsidRPr="00320F43">
              <w:rPr>
                <w:rFonts w:ascii="Times New Roman" w:hAnsi="Times New Roman" w:cs="Times New Roman"/>
                <w:sz w:val="20"/>
                <w:szCs w:val="20"/>
              </w:rPr>
              <w:t>Recents</w:t>
            </w:r>
            <w:proofErr w:type="spellEnd"/>
            <w:r w:rsidRPr="00320F43">
              <w:rPr>
                <w:rFonts w:ascii="Times New Roman" w:hAnsi="Times New Roman" w:cs="Times New Roman"/>
                <w:sz w:val="20"/>
                <w:szCs w:val="20"/>
              </w:rPr>
              <w:t xml:space="preserve"> - 4 taps </w:t>
            </w:r>
            <w:r w:rsidRPr="00320F43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If via food database - 8 taps </w:t>
            </w:r>
            <w:r w:rsidRPr="00320F43">
              <w:rPr>
                <w:rFonts w:ascii="Times New Roman" w:hAnsi="Times New Roman" w:cs="Times New Roman"/>
                <w:sz w:val="20"/>
                <w:szCs w:val="20"/>
              </w:rPr>
              <w:br/>
              <w:t>If via barcode scanner - 5 taps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</w:tcPr>
          <w:p w:rsidR="00C703DD" w:rsidRPr="00320F43" w:rsidRDefault="00C703DD" w:rsidP="00CB18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F43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</w:tr>
      <w:tr w:rsidR="00C703DD" w:rsidTr="00CB1880">
        <w:trPr>
          <w:trHeight w:val="233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C703DD" w:rsidRPr="00320F43" w:rsidRDefault="00C703DD" w:rsidP="00CB18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</w:tcPr>
          <w:p w:rsidR="00C703DD" w:rsidRPr="00320F43" w:rsidRDefault="00C703DD" w:rsidP="00CB18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</w:tcPr>
          <w:p w:rsidR="00C703DD" w:rsidRPr="00320F43" w:rsidRDefault="00C703DD" w:rsidP="00CB18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03DD" w:rsidTr="00CB1880">
        <w:trPr>
          <w:trHeight w:val="467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C703DD" w:rsidRPr="00320F43" w:rsidRDefault="00C703DD" w:rsidP="00CB18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F43">
              <w:rPr>
                <w:rFonts w:ascii="Times New Roman" w:hAnsi="Times New Roman" w:cs="Times New Roman"/>
                <w:sz w:val="20"/>
                <w:szCs w:val="20"/>
              </w:rPr>
              <w:t>Manual exercise</w:t>
            </w:r>
          </w:p>
        </w:tc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</w:tcPr>
          <w:p w:rsidR="00C703DD" w:rsidRPr="00320F43" w:rsidRDefault="00C703DD" w:rsidP="00CB18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F43">
              <w:rPr>
                <w:rFonts w:ascii="Times New Roman" w:hAnsi="Times New Roman" w:cs="Times New Roman"/>
                <w:sz w:val="20"/>
                <w:szCs w:val="20"/>
              </w:rPr>
              <w:t xml:space="preserve">If via </w:t>
            </w:r>
            <w:proofErr w:type="spellStart"/>
            <w:r w:rsidRPr="00320F43">
              <w:rPr>
                <w:rFonts w:ascii="Times New Roman" w:hAnsi="Times New Roman" w:cs="Times New Roman"/>
                <w:sz w:val="20"/>
                <w:szCs w:val="20"/>
              </w:rPr>
              <w:t>Recents</w:t>
            </w:r>
            <w:proofErr w:type="spellEnd"/>
            <w:r w:rsidRPr="00320F43">
              <w:rPr>
                <w:rFonts w:ascii="Times New Roman" w:hAnsi="Times New Roman" w:cs="Times New Roman"/>
                <w:sz w:val="20"/>
                <w:szCs w:val="20"/>
              </w:rPr>
              <w:t xml:space="preserve"> - 4 taps</w:t>
            </w:r>
            <w:r w:rsidRPr="00320F43">
              <w:rPr>
                <w:rFonts w:ascii="Times New Roman" w:hAnsi="Times New Roman" w:cs="Times New Roman"/>
                <w:sz w:val="20"/>
                <w:szCs w:val="20"/>
              </w:rPr>
              <w:br/>
              <w:t>If via Exercise database - 8 taps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</w:tcPr>
          <w:p w:rsidR="00C703DD" w:rsidRPr="00320F43" w:rsidRDefault="00C703DD" w:rsidP="00CB18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F43"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</w:tr>
      <w:tr w:rsidR="00C703DD" w:rsidTr="00CB1880">
        <w:trPr>
          <w:trHeight w:val="233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C703DD" w:rsidRPr="00320F43" w:rsidRDefault="00C703DD" w:rsidP="00CB18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</w:tcPr>
          <w:p w:rsidR="00C703DD" w:rsidRPr="00320F43" w:rsidRDefault="00C703DD" w:rsidP="00CB18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</w:tcPr>
          <w:p w:rsidR="00C703DD" w:rsidRPr="00320F43" w:rsidRDefault="00C703DD" w:rsidP="00CB18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03DD" w:rsidTr="00CB1880">
        <w:trPr>
          <w:trHeight w:val="467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C703DD" w:rsidRPr="00320F43" w:rsidRDefault="00C703DD" w:rsidP="00CB18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F43">
              <w:rPr>
                <w:rFonts w:ascii="Times New Roman" w:hAnsi="Times New Roman" w:cs="Times New Roman"/>
                <w:sz w:val="20"/>
                <w:szCs w:val="20"/>
              </w:rPr>
              <w:t>Exercise from connected app</w:t>
            </w:r>
          </w:p>
        </w:tc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</w:tcPr>
          <w:p w:rsidR="00C703DD" w:rsidRPr="00320F43" w:rsidRDefault="00C703DD" w:rsidP="00CB18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F43">
              <w:rPr>
                <w:rFonts w:ascii="Times New Roman" w:hAnsi="Times New Roman" w:cs="Times New Roman"/>
                <w:sz w:val="20"/>
                <w:szCs w:val="20"/>
              </w:rPr>
              <w:t>8-12 tap initially (varies by device)</w:t>
            </w:r>
          </w:p>
          <w:p w:rsidR="00C703DD" w:rsidRPr="00320F43" w:rsidRDefault="00C703DD" w:rsidP="00CB18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</w:tcPr>
          <w:p w:rsidR="00C703DD" w:rsidRPr="00320F43" w:rsidRDefault="00C703DD" w:rsidP="00CB18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F43">
              <w:rPr>
                <w:rFonts w:ascii="Times New Roman" w:hAnsi="Times New Roman" w:cs="Times New Roman"/>
                <w:sz w:val="20"/>
                <w:szCs w:val="20"/>
              </w:rPr>
              <w:t xml:space="preserve">-- </w:t>
            </w:r>
          </w:p>
        </w:tc>
      </w:tr>
      <w:tr w:rsidR="00C703DD" w:rsidTr="00CB1880">
        <w:trPr>
          <w:trHeight w:val="233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C703DD" w:rsidRPr="00320F43" w:rsidRDefault="00C703DD" w:rsidP="00CB18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</w:tcPr>
          <w:p w:rsidR="00C703DD" w:rsidRPr="00320F43" w:rsidRDefault="00C703DD" w:rsidP="00CB18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</w:tcPr>
          <w:p w:rsidR="00C703DD" w:rsidRPr="00320F43" w:rsidRDefault="00C703DD" w:rsidP="00CB18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03DD" w:rsidTr="00CB1880">
        <w:trPr>
          <w:trHeight w:val="233"/>
        </w:trPr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03DD" w:rsidRPr="00320F43" w:rsidRDefault="00C703DD" w:rsidP="00CB18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F43">
              <w:rPr>
                <w:rFonts w:ascii="Times New Roman" w:hAnsi="Times New Roman" w:cs="Times New Roman"/>
                <w:sz w:val="20"/>
                <w:szCs w:val="20"/>
              </w:rPr>
              <w:t>CGM</w:t>
            </w:r>
          </w:p>
        </w:tc>
        <w:tc>
          <w:tcPr>
            <w:tcW w:w="3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03DD" w:rsidRPr="00320F43" w:rsidRDefault="00C703DD" w:rsidP="00CB18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F43">
              <w:rPr>
                <w:rFonts w:ascii="Times New Roman" w:hAnsi="Times New Roman" w:cs="Times New Roman"/>
                <w:sz w:val="20"/>
                <w:szCs w:val="20"/>
              </w:rPr>
              <w:t>8-12 tap initially (varies by device)</w:t>
            </w:r>
          </w:p>
        </w:tc>
        <w:tc>
          <w:tcPr>
            <w:tcW w:w="33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03DD" w:rsidRPr="00320F43" w:rsidRDefault="00C703DD" w:rsidP="00CB18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F43">
              <w:rPr>
                <w:rFonts w:ascii="Times New Roman" w:hAnsi="Times New Roman" w:cs="Times New Roman"/>
                <w:sz w:val="20"/>
                <w:szCs w:val="20"/>
              </w:rPr>
              <w:t xml:space="preserve">-- </w:t>
            </w:r>
          </w:p>
        </w:tc>
      </w:tr>
    </w:tbl>
    <w:p w:rsidR="00EE5128" w:rsidRDefault="00EE5128"/>
    <w:sectPr w:rsidR="00EE5128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03DD"/>
    <w:rsid w:val="005F74F7"/>
    <w:rsid w:val="00A934D5"/>
    <w:rsid w:val="00C703DD"/>
    <w:rsid w:val="00D97714"/>
    <w:rsid w:val="00EE5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103418"/>
  <w15:chartTrackingRefBased/>
  <w15:docId w15:val="{8EEF9E5E-E658-4744-BACE-147691144C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703DD"/>
    <w:pPr>
      <w:spacing w:after="0" w:line="240" w:lineRule="auto"/>
    </w:pPr>
    <w:rPr>
      <w:sz w:val="24"/>
      <w:szCs w:val="24"/>
      <w:lang w:val="en-US" w:eastAsia="en-US" w:bidi="ar-SA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703D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C703D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C703DD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 w:eastAsia="en-US" w:bidi="ar-SA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C703DD"/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val="en-US" w:eastAsia="en-US" w:bidi="ar-SA"/>
    </w:rPr>
  </w:style>
  <w:style w:type="table" w:styleId="Tabellenraster">
    <w:name w:val="Table Grid"/>
    <w:basedOn w:val="NormaleTabelle"/>
    <w:uiPriority w:val="59"/>
    <w:rsid w:val="00C703DD"/>
    <w:pPr>
      <w:spacing w:after="0" w:line="240" w:lineRule="auto"/>
    </w:pPr>
    <w:rPr>
      <w:sz w:val="24"/>
      <w:szCs w:val="24"/>
      <w:lang w:val="en-US" w:eastAsia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C703DD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KB (Anna Katharina Boehm)</dc:creator>
  <cp:keywords/>
  <dc:description/>
  <cp:lastModifiedBy>Böhm, Anna-Katharina</cp:lastModifiedBy>
  <cp:revision>4</cp:revision>
  <dcterms:created xsi:type="dcterms:W3CDTF">2020-07-06T09:45:00Z</dcterms:created>
  <dcterms:modified xsi:type="dcterms:W3CDTF">2020-10-13T08:32:00Z</dcterms:modified>
</cp:coreProperties>
</file>